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5912D" w14:textId="4B74C77E" w:rsidR="009077F1" w:rsidRPr="00924D91" w:rsidRDefault="009077F1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924D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1 Table</w:t>
      </w:r>
      <w:r w:rsidR="00E51271" w:rsidRPr="00924D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1</w:t>
      </w:r>
      <w:r w:rsidRPr="00924D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Pr="00924D9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924D9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Propotional Stratified Sampling based on the number of women on ART and location of clinic</w:t>
      </w:r>
    </w:p>
    <w:tbl>
      <w:tblPr>
        <w:tblW w:w="367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072"/>
        <w:gridCol w:w="2288"/>
        <w:gridCol w:w="2292"/>
        <w:gridCol w:w="1679"/>
      </w:tblGrid>
      <w:tr w:rsidR="009077F1" w:rsidRPr="0029782C" w14:paraId="2E65C539" w14:textId="77777777" w:rsidTr="00F30136">
        <w:trPr>
          <w:trHeight w:val="300"/>
        </w:trPr>
        <w:tc>
          <w:tcPr>
            <w:tcW w:w="175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EFF5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HIV Clinic 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6F9A4BF0" w14:textId="77777777" w:rsidR="009077F1" w:rsidRPr="00563CFA" w:rsidRDefault="009077F1" w:rsidP="00F30136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   Area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3066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No. of active women on ART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766C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% share of the sample size*</w:t>
            </w:r>
          </w:p>
        </w:tc>
        <w:tc>
          <w:tcPr>
            <w:tcW w:w="743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24DE01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No.  of participants</w:t>
            </w:r>
          </w:p>
        </w:tc>
      </w:tr>
      <w:tr w:rsidR="009077F1" w:rsidRPr="00707780" w14:paraId="67C3862C" w14:textId="77777777" w:rsidTr="00F30136">
        <w:trPr>
          <w:trHeight w:val="480"/>
        </w:trPr>
        <w:tc>
          <w:tcPr>
            <w:tcW w:w="1756" w:type="pct"/>
            <w:shd w:val="clear" w:color="auto" w:fill="auto"/>
            <w:vAlign w:val="center"/>
            <w:hideMark/>
          </w:tcPr>
          <w:p w14:paraId="114BF51A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Bokoli</w:t>
            </w:r>
            <w:proofErr w:type="spellEnd"/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Sub District Hospital</w:t>
            </w:r>
          </w:p>
        </w:tc>
        <w:tc>
          <w:tcPr>
            <w:tcW w:w="474" w:type="pct"/>
            <w:vAlign w:val="center"/>
          </w:tcPr>
          <w:p w14:paraId="2A068E4F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Rural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8E387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9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18861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6%</w:t>
            </w:r>
          </w:p>
        </w:tc>
        <w:tc>
          <w:tcPr>
            <w:tcW w:w="743" w:type="pct"/>
            <w:shd w:val="clear" w:color="000000" w:fill="FFFFFF"/>
            <w:vAlign w:val="center"/>
            <w:hideMark/>
          </w:tcPr>
          <w:p w14:paraId="3EDE0DC8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</w:tr>
      <w:tr w:rsidR="009077F1" w:rsidRPr="001C246C" w14:paraId="397C8CAF" w14:textId="77777777" w:rsidTr="00F30136">
        <w:trPr>
          <w:trHeight w:val="330"/>
        </w:trPr>
        <w:tc>
          <w:tcPr>
            <w:tcW w:w="1756" w:type="pct"/>
            <w:shd w:val="clear" w:color="auto" w:fill="auto"/>
            <w:vAlign w:val="center"/>
            <w:hideMark/>
          </w:tcPr>
          <w:p w14:paraId="52FF41FD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Bumala</w:t>
            </w:r>
            <w:proofErr w:type="spellEnd"/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A Health Center</w:t>
            </w:r>
          </w:p>
        </w:tc>
        <w:tc>
          <w:tcPr>
            <w:tcW w:w="474" w:type="pct"/>
            <w:vAlign w:val="center"/>
          </w:tcPr>
          <w:p w14:paraId="2593785B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257CEEB0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1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44DD8F2F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02CACF3A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</w:tr>
      <w:tr w:rsidR="009077F1" w:rsidRPr="001C246C" w14:paraId="0F495502" w14:textId="77777777" w:rsidTr="00F30136">
        <w:trPr>
          <w:trHeight w:val="345"/>
        </w:trPr>
        <w:tc>
          <w:tcPr>
            <w:tcW w:w="1756" w:type="pct"/>
            <w:shd w:val="clear" w:color="auto" w:fill="auto"/>
            <w:vAlign w:val="center"/>
            <w:hideMark/>
          </w:tcPr>
          <w:p w14:paraId="7A2DDA48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Burnt Forest Sub County Hospital</w:t>
            </w:r>
          </w:p>
        </w:tc>
        <w:tc>
          <w:tcPr>
            <w:tcW w:w="474" w:type="pct"/>
            <w:vAlign w:val="center"/>
          </w:tcPr>
          <w:p w14:paraId="4C1C02A7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699E9C4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9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04DF3BCC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0305C45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  <w:tr w:rsidR="009077F1" w:rsidRPr="001C246C" w14:paraId="32E067D8" w14:textId="77777777" w:rsidTr="00F30136">
        <w:trPr>
          <w:trHeight w:val="420"/>
        </w:trPr>
        <w:tc>
          <w:tcPr>
            <w:tcW w:w="1756" w:type="pct"/>
            <w:shd w:val="clear" w:color="auto" w:fill="auto"/>
            <w:vAlign w:val="center"/>
            <w:hideMark/>
          </w:tcPr>
          <w:p w14:paraId="0B4EF1B1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usia County Referral Hospital</w:t>
            </w:r>
          </w:p>
        </w:tc>
        <w:tc>
          <w:tcPr>
            <w:tcW w:w="474" w:type="pct"/>
            <w:vAlign w:val="center"/>
          </w:tcPr>
          <w:p w14:paraId="6E9AD41C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44C83AF2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24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508A2AA8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5F935994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9077F1" w:rsidRPr="001C246C" w14:paraId="2DA99A8D" w14:textId="77777777" w:rsidTr="00F30136">
        <w:trPr>
          <w:trHeight w:val="480"/>
        </w:trPr>
        <w:tc>
          <w:tcPr>
            <w:tcW w:w="1756" w:type="pct"/>
            <w:shd w:val="clear" w:color="auto" w:fill="auto"/>
            <w:vAlign w:val="center"/>
            <w:hideMark/>
          </w:tcPr>
          <w:p w14:paraId="65FCA494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Chulaimbo County Hospital</w:t>
            </w:r>
          </w:p>
        </w:tc>
        <w:tc>
          <w:tcPr>
            <w:tcW w:w="474" w:type="pct"/>
            <w:vAlign w:val="center"/>
          </w:tcPr>
          <w:p w14:paraId="2842BD2D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2360210B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67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39E07797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7358B877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9077F1" w:rsidRPr="001C246C" w14:paraId="1B39ADF6" w14:textId="77777777" w:rsidTr="00F30136">
        <w:trPr>
          <w:trHeight w:val="345"/>
        </w:trPr>
        <w:tc>
          <w:tcPr>
            <w:tcW w:w="1756" w:type="pct"/>
            <w:shd w:val="clear" w:color="auto" w:fill="auto"/>
            <w:vAlign w:val="center"/>
            <w:hideMark/>
          </w:tcPr>
          <w:p w14:paraId="5E9AEDA9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Iten County Referral Hospital</w:t>
            </w:r>
          </w:p>
        </w:tc>
        <w:tc>
          <w:tcPr>
            <w:tcW w:w="474" w:type="pct"/>
            <w:vAlign w:val="center"/>
          </w:tcPr>
          <w:p w14:paraId="789C4F72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1FA0CD90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8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76FADE9B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%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113AE396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9077F1" w:rsidRPr="001C246C" w14:paraId="310FB701" w14:textId="77777777" w:rsidTr="00F30136">
        <w:trPr>
          <w:trHeight w:val="330"/>
        </w:trPr>
        <w:tc>
          <w:tcPr>
            <w:tcW w:w="1756" w:type="pct"/>
            <w:shd w:val="clear" w:color="auto" w:fill="auto"/>
            <w:vAlign w:val="center"/>
            <w:hideMark/>
          </w:tcPr>
          <w:p w14:paraId="0ED38040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Kitale County Hospital</w:t>
            </w:r>
          </w:p>
        </w:tc>
        <w:tc>
          <w:tcPr>
            <w:tcW w:w="474" w:type="pct"/>
            <w:vAlign w:val="center"/>
          </w:tcPr>
          <w:p w14:paraId="62EBCE78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0B5CCCC8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92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0228B97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9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6F5F2B5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</w:tr>
      <w:tr w:rsidR="009077F1" w:rsidRPr="001C246C" w14:paraId="13541603" w14:textId="77777777" w:rsidTr="00F30136">
        <w:trPr>
          <w:trHeight w:val="330"/>
        </w:trPr>
        <w:tc>
          <w:tcPr>
            <w:tcW w:w="1756" w:type="pct"/>
            <w:shd w:val="clear" w:color="auto" w:fill="auto"/>
            <w:vAlign w:val="center"/>
            <w:hideMark/>
          </w:tcPr>
          <w:p w14:paraId="42EC6386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Moi Teaching and Referral Hospital</w:t>
            </w:r>
          </w:p>
        </w:tc>
        <w:tc>
          <w:tcPr>
            <w:tcW w:w="474" w:type="pct"/>
            <w:vAlign w:val="center"/>
          </w:tcPr>
          <w:p w14:paraId="01B2F46F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4957F741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01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4EB5438B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1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AED0E8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</w:tr>
      <w:tr w:rsidR="009077F1" w:rsidRPr="001C246C" w14:paraId="358F3D01" w14:textId="77777777" w:rsidTr="00F30136">
        <w:trPr>
          <w:trHeight w:val="450"/>
        </w:trPr>
        <w:tc>
          <w:tcPr>
            <w:tcW w:w="1756" w:type="pct"/>
            <w:shd w:val="clear" w:color="auto" w:fill="auto"/>
            <w:vAlign w:val="center"/>
            <w:hideMark/>
          </w:tcPr>
          <w:p w14:paraId="1BDD1BF4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osoriot Sub County Hospital</w:t>
            </w:r>
          </w:p>
        </w:tc>
        <w:tc>
          <w:tcPr>
            <w:tcW w:w="474" w:type="pct"/>
            <w:vAlign w:val="center"/>
          </w:tcPr>
          <w:p w14:paraId="0C860F39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0E02BE4C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2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1A4B331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51F4C0A4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9077F1" w:rsidRPr="001C246C" w14:paraId="192887D3" w14:textId="77777777" w:rsidTr="00F30136">
        <w:trPr>
          <w:trHeight w:val="390"/>
        </w:trPr>
        <w:tc>
          <w:tcPr>
            <w:tcW w:w="1756" w:type="pct"/>
            <w:shd w:val="clear" w:color="auto" w:fill="auto"/>
            <w:vAlign w:val="center"/>
            <w:hideMark/>
          </w:tcPr>
          <w:p w14:paraId="532418A4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ukhobola Health Center</w:t>
            </w:r>
          </w:p>
        </w:tc>
        <w:tc>
          <w:tcPr>
            <w:tcW w:w="474" w:type="pct"/>
            <w:vAlign w:val="center"/>
          </w:tcPr>
          <w:p w14:paraId="2AD23E25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5EA6E0DD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3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430D6CC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7513F19A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</w:tr>
      <w:tr w:rsidR="009077F1" w:rsidRPr="001C246C" w14:paraId="59BE9D8C" w14:textId="77777777" w:rsidTr="00F30136">
        <w:trPr>
          <w:trHeight w:val="510"/>
        </w:trPr>
        <w:tc>
          <w:tcPr>
            <w:tcW w:w="1756" w:type="pct"/>
            <w:shd w:val="clear" w:color="auto" w:fill="auto"/>
            <w:vAlign w:val="center"/>
            <w:hideMark/>
          </w:tcPr>
          <w:p w14:paraId="42EF6C44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Port Victoria Sub County Hospital</w:t>
            </w:r>
          </w:p>
        </w:tc>
        <w:tc>
          <w:tcPr>
            <w:tcW w:w="474" w:type="pct"/>
            <w:vAlign w:val="center"/>
          </w:tcPr>
          <w:p w14:paraId="76193289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3FB496B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0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0E061E48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BC46E0D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9077F1" w:rsidRPr="001C246C" w14:paraId="2863855B" w14:textId="77777777" w:rsidTr="00F30136">
        <w:trPr>
          <w:trHeight w:val="330"/>
        </w:trPr>
        <w:tc>
          <w:tcPr>
            <w:tcW w:w="1756" w:type="pct"/>
            <w:shd w:val="clear" w:color="auto" w:fill="auto"/>
            <w:vAlign w:val="center"/>
            <w:hideMark/>
          </w:tcPr>
          <w:p w14:paraId="00AEDFE0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Webuye County Hospital</w:t>
            </w:r>
          </w:p>
        </w:tc>
        <w:tc>
          <w:tcPr>
            <w:tcW w:w="474" w:type="pct"/>
            <w:vAlign w:val="center"/>
          </w:tcPr>
          <w:p w14:paraId="4FCF49F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5E54C43F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5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74F98970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%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241A84C0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</w:tr>
      <w:tr w:rsidR="009077F1" w:rsidRPr="001C246C" w14:paraId="2D8384A5" w14:textId="77777777" w:rsidTr="00F30136">
        <w:trPr>
          <w:trHeight w:val="330"/>
        </w:trPr>
        <w:tc>
          <w:tcPr>
            <w:tcW w:w="1756" w:type="pct"/>
            <w:shd w:val="clear" w:color="auto" w:fill="auto"/>
            <w:vAlign w:val="center"/>
            <w:hideMark/>
          </w:tcPr>
          <w:p w14:paraId="0CFFB21A" w14:textId="77777777" w:rsidR="009077F1" w:rsidRPr="00563CFA" w:rsidRDefault="009077F1" w:rsidP="00F30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474" w:type="pct"/>
          </w:tcPr>
          <w:p w14:paraId="48605235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12" w:type="pct"/>
            <w:shd w:val="clear" w:color="auto" w:fill="auto"/>
            <w:vAlign w:val="center"/>
            <w:hideMark/>
          </w:tcPr>
          <w:p w14:paraId="323E8F06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2501B5DE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4DAAD393" w14:textId="77777777" w:rsidR="009077F1" w:rsidRPr="00563CFA" w:rsidRDefault="009077F1" w:rsidP="00F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563C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08</w:t>
            </w:r>
          </w:p>
        </w:tc>
      </w:tr>
    </w:tbl>
    <w:p w14:paraId="6B3A6103" w14:textId="05FEF568" w:rsidR="008051CD" w:rsidRDefault="008051CD">
      <w:pPr>
        <w:rPr>
          <w:lang w:val="en-US"/>
        </w:rPr>
      </w:pPr>
      <w:bookmarkStart w:id="0" w:name="_GoBack"/>
      <w:bookmarkEnd w:id="0"/>
    </w:p>
    <w:sectPr w:rsidR="008051CD" w:rsidSect="00350E27">
      <w:pgSz w:w="16838" w:h="11906" w:orient="landscape"/>
      <w:pgMar w:top="720" w:right="720" w:bottom="720" w:left="720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A9722" w14:textId="77777777" w:rsidR="00CA3DD0" w:rsidRDefault="00CA3DD0" w:rsidP="00350E27">
      <w:pPr>
        <w:spacing w:after="0" w:line="240" w:lineRule="auto"/>
      </w:pPr>
      <w:r>
        <w:separator/>
      </w:r>
    </w:p>
  </w:endnote>
  <w:endnote w:type="continuationSeparator" w:id="0">
    <w:p w14:paraId="2B6E3494" w14:textId="77777777" w:rsidR="00CA3DD0" w:rsidRDefault="00CA3DD0" w:rsidP="00350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2C6E2" w14:textId="77777777" w:rsidR="00CA3DD0" w:rsidRDefault="00CA3DD0" w:rsidP="00350E27">
      <w:pPr>
        <w:spacing w:after="0" w:line="240" w:lineRule="auto"/>
      </w:pPr>
      <w:r>
        <w:separator/>
      </w:r>
    </w:p>
  </w:footnote>
  <w:footnote w:type="continuationSeparator" w:id="0">
    <w:p w14:paraId="3C38FB1F" w14:textId="77777777" w:rsidR="00CA3DD0" w:rsidRDefault="00CA3DD0" w:rsidP="00350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E27"/>
    <w:rsid w:val="0003546B"/>
    <w:rsid w:val="00054274"/>
    <w:rsid w:val="000A300E"/>
    <w:rsid w:val="000E2BD7"/>
    <w:rsid w:val="001064F3"/>
    <w:rsid w:val="00133C09"/>
    <w:rsid w:val="0016688E"/>
    <w:rsid w:val="001C2EB4"/>
    <w:rsid w:val="001F50F9"/>
    <w:rsid w:val="00216B13"/>
    <w:rsid w:val="00246D81"/>
    <w:rsid w:val="00267806"/>
    <w:rsid w:val="00271193"/>
    <w:rsid w:val="002751BD"/>
    <w:rsid w:val="00292F32"/>
    <w:rsid w:val="002953EB"/>
    <w:rsid w:val="002B4D97"/>
    <w:rsid w:val="002D786C"/>
    <w:rsid w:val="002F4D86"/>
    <w:rsid w:val="00317C4B"/>
    <w:rsid w:val="003301CF"/>
    <w:rsid w:val="00343F85"/>
    <w:rsid w:val="00350E27"/>
    <w:rsid w:val="0037705D"/>
    <w:rsid w:val="003B649C"/>
    <w:rsid w:val="003D5A48"/>
    <w:rsid w:val="003D6F89"/>
    <w:rsid w:val="003E58C9"/>
    <w:rsid w:val="0040543E"/>
    <w:rsid w:val="004241B7"/>
    <w:rsid w:val="0047075E"/>
    <w:rsid w:val="004717D9"/>
    <w:rsid w:val="004A19E7"/>
    <w:rsid w:val="004A507D"/>
    <w:rsid w:val="004F39CD"/>
    <w:rsid w:val="00505238"/>
    <w:rsid w:val="00510537"/>
    <w:rsid w:val="005144A8"/>
    <w:rsid w:val="00522F18"/>
    <w:rsid w:val="00563CFA"/>
    <w:rsid w:val="00575014"/>
    <w:rsid w:val="006942BE"/>
    <w:rsid w:val="006B269E"/>
    <w:rsid w:val="00704D85"/>
    <w:rsid w:val="0075398F"/>
    <w:rsid w:val="00775943"/>
    <w:rsid w:val="007B1D30"/>
    <w:rsid w:val="007B3CDA"/>
    <w:rsid w:val="007C0C44"/>
    <w:rsid w:val="007C76C8"/>
    <w:rsid w:val="007E2040"/>
    <w:rsid w:val="007E40C8"/>
    <w:rsid w:val="007F762C"/>
    <w:rsid w:val="008051CD"/>
    <w:rsid w:val="009077F1"/>
    <w:rsid w:val="00912D4A"/>
    <w:rsid w:val="00924D91"/>
    <w:rsid w:val="00981D8C"/>
    <w:rsid w:val="009E2976"/>
    <w:rsid w:val="009F4E9B"/>
    <w:rsid w:val="00A13D0E"/>
    <w:rsid w:val="00A74917"/>
    <w:rsid w:val="00AD4ED6"/>
    <w:rsid w:val="00AF42FD"/>
    <w:rsid w:val="00B021A7"/>
    <w:rsid w:val="00B911E5"/>
    <w:rsid w:val="00BB0ACC"/>
    <w:rsid w:val="00BE2D8F"/>
    <w:rsid w:val="00BE47FA"/>
    <w:rsid w:val="00BF06EB"/>
    <w:rsid w:val="00C16828"/>
    <w:rsid w:val="00C43EBD"/>
    <w:rsid w:val="00C43FAE"/>
    <w:rsid w:val="00C76C13"/>
    <w:rsid w:val="00CA3DD0"/>
    <w:rsid w:val="00CC5F33"/>
    <w:rsid w:val="00CD2CD6"/>
    <w:rsid w:val="00D86589"/>
    <w:rsid w:val="00DC388F"/>
    <w:rsid w:val="00DF4308"/>
    <w:rsid w:val="00DF7C70"/>
    <w:rsid w:val="00E26936"/>
    <w:rsid w:val="00E334A7"/>
    <w:rsid w:val="00E43543"/>
    <w:rsid w:val="00E51271"/>
    <w:rsid w:val="00E6313D"/>
    <w:rsid w:val="00F30136"/>
    <w:rsid w:val="00F36046"/>
    <w:rsid w:val="00F4261E"/>
    <w:rsid w:val="00F71A5D"/>
    <w:rsid w:val="00F87E63"/>
    <w:rsid w:val="00FE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A2B5"/>
  <w15:chartTrackingRefBased/>
  <w15:docId w15:val="{06DB4DC2-CDF7-4359-94B7-91B2801E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0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350E27"/>
  </w:style>
  <w:style w:type="table" w:styleId="TableGrid">
    <w:name w:val="Table Grid"/>
    <w:basedOn w:val="TableNormal"/>
    <w:uiPriority w:val="39"/>
    <w:rsid w:val="00350E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50E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0E2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50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E27"/>
  </w:style>
  <w:style w:type="paragraph" w:styleId="Footer">
    <w:name w:val="footer"/>
    <w:basedOn w:val="Normal"/>
    <w:link w:val="FooterChar"/>
    <w:uiPriority w:val="99"/>
    <w:unhideWhenUsed/>
    <w:rsid w:val="00350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ice Biomndo</dc:creator>
  <cp:keywords/>
  <dc:description/>
  <cp:lastModifiedBy>Vundavalli Divya</cp:lastModifiedBy>
  <cp:revision>3</cp:revision>
  <dcterms:created xsi:type="dcterms:W3CDTF">2021-03-30T12:12:00Z</dcterms:created>
  <dcterms:modified xsi:type="dcterms:W3CDTF">2021-03-31T00:57:00Z</dcterms:modified>
</cp:coreProperties>
</file>